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83FC8" w14:textId="02FFFF8F" w:rsidR="00F20D8A" w:rsidRDefault="00F20D8A" w:rsidP="00F20D8A">
      <w:pPr>
        <w:spacing w:before="60" w:after="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E3D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1B6EF5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EE3D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Participants’ Exit questionnaire </w:t>
      </w:r>
      <w:r w:rsidR="00EE3D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 be filled </w:t>
      </w:r>
      <w:r w:rsidR="00B63372">
        <w:rPr>
          <w:rFonts w:ascii="Times New Roman" w:eastAsia="Times New Roman" w:hAnsi="Times New Roman" w:cs="Times New Roman"/>
          <w:b/>
          <w:bCs/>
          <w:sz w:val="24"/>
          <w:szCs w:val="24"/>
        </w:rPr>
        <w:t>at 12 and 24 weeks</w:t>
      </w:r>
    </w:p>
    <w:p w14:paraId="2A59E732" w14:textId="77777777" w:rsidR="00EE3D1E" w:rsidRPr="00EE3D1E" w:rsidRDefault="00EE3D1E" w:rsidP="00F20D8A">
      <w:pPr>
        <w:spacing w:before="60" w:after="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360" w:type="dxa"/>
        <w:tblLayout w:type="fixed"/>
        <w:tblLook w:val="06A0" w:firstRow="1" w:lastRow="0" w:firstColumn="1" w:lastColumn="0" w:noHBand="1" w:noVBand="1"/>
      </w:tblPr>
      <w:tblGrid>
        <w:gridCol w:w="4328"/>
        <w:gridCol w:w="4328"/>
      </w:tblGrid>
      <w:tr w:rsidR="00F20D8A" w:rsidRPr="00DE77B5" w14:paraId="2ED8A0DC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E3BC2A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B66F4C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sible answers</w:t>
            </w:r>
          </w:p>
        </w:tc>
      </w:tr>
      <w:tr w:rsidR="00F20D8A" w:rsidRPr="00DE77B5" w14:paraId="36538241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9FE120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Overall, how beneficial did you find the training to be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8C7438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1 (not at all) to 10 (very much so)</w:t>
            </w:r>
          </w:p>
        </w:tc>
      </w:tr>
      <w:tr w:rsidR="00F20D8A" w:rsidRPr="00DE77B5" w14:paraId="2ED5F54E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B8BF65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How easy was it to fit the training into your daily routine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935FFC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1 (not at all) to 10 (very much so)</w:t>
            </w:r>
          </w:p>
        </w:tc>
      </w:tr>
      <w:tr w:rsidR="00F20D8A" w:rsidRPr="00DE77B5" w14:paraId="622A1FF3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3071FF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of the following did you enjoy about the app?  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923A7A" w14:textId="77777777" w:rsidR="00F20D8A" w:rsidRPr="00DE77B5" w:rsidRDefault="00F20D8A" w:rsidP="00D25D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Fun to do</w:t>
            </w:r>
          </w:p>
          <w:p w14:paraId="76DA10F1" w14:textId="77777777" w:rsidR="00F20D8A" w:rsidRPr="00DE77B5" w:rsidRDefault="00F20D8A" w:rsidP="00D25D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Easy to setup</w:t>
            </w:r>
          </w:p>
          <w:p w14:paraId="26C8D75A" w14:textId="77777777" w:rsidR="00F20D8A" w:rsidRPr="00DE77B5" w:rsidRDefault="00F20D8A" w:rsidP="00D25D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do it at home, any time I want</w:t>
            </w:r>
          </w:p>
          <w:p w14:paraId="01FA5D75" w14:textId="77777777" w:rsidR="00F20D8A" w:rsidRPr="00DE77B5" w:rsidRDefault="00F20D8A" w:rsidP="00D25D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Sense of achievement after doing it</w:t>
            </w:r>
          </w:p>
          <w:p w14:paraId="7CE00919" w14:textId="77777777" w:rsidR="00F20D8A" w:rsidRPr="00DE77B5" w:rsidRDefault="00F20D8A" w:rsidP="00D25D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Energise me and uplifting my spirit</w:t>
            </w:r>
          </w:p>
          <w:p w14:paraId="39C9FBBF" w14:textId="77777777" w:rsidR="00F20D8A" w:rsidRPr="00DE77B5" w:rsidRDefault="00F20D8A" w:rsidP="00D25D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Other........</w:t>
            </w:r>
          </w:p>
          <w:p w14:paraId="14CB9BF1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D8A" w:rsidRPr="00DE77B5" w14:paraId="60C5AD1D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189E59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Which of the following limited your use of the app? Tick all that apply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7F737B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 to set up the device for exercise</w:t>
            </w:r>
          </w:p>
          <w:p w14:paraId="607E0388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Exercise is too easy for me</w:t>
            </w:r>
          </w:p>
          <w:p w14:paraId="5D5A6E0B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Can’t find a space to do it</w:t>
            </w:r>
          </w:p>
          <w:p w14:paraId="713C7C93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Didn't enjoy the activities/instructors/app</w:t>
            </w:r>
          </w:p>
          <w:p w14:paraId="388418C7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Lack of variety in exercises</w:t>
            </w:r>
          </w:p>
          <w:p w14:paraId="3EB74A0F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Just forgot</w:t>
            </w:r>
          </w:p>
          <w:p w14:paraId="18A0EB08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Didn't feel enough progression/benefits through the exercise</w:t>
            </w:r>
          </w:p>
          <w:p w14:paraId="7065539E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Didn’t have time to do all the exercises in a week</w:t>
            </w:r>
          </w:p>
          <w:p w14:paraId="7A45B9B3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Exercises too physically challenging</w:t>
            </w:r>
          </w:p>
          <w:p w14:paraId="5FF1F80B" w14:textId="77777777" w:rsidR="00F20D8A" w:rsidRPr="00DE77B5" w:rsidRDefault="00F20D8A" w:rsidP="00D25D9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Other........</w:t>
            </w:r>
          </w:p>
        </w:tc>
      </w:tr>
      <w:tr w:rsidR="00F20D8A" w:rsidRPr="00DE77B5" w14:paraId="71EB4B33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8F19B0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happy were you with the level of improvement of balance between the start and finish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D93AD8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1 (disappointed) to 10 (very happy)</w:t>
            </w:r>
          </w:p>
          <w:p w14:paraId="6EB35C5D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D8A" w:rsidRPr="00DE77B5" w14:paraId="09DC8BA2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B0E7A0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noticed any other physical benefits or improvement after completing 6 months of the blended DT training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B2C7F5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ADCBE3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Yes/No/Not sure</w:t>
            </w:r>
          </w:p>
          <w:p w14:paraId="2E737AB0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If yes, please specify</w:t>
            </w:r>
          </w:p>
          <w:p w14:paraId="1F3686C2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D8A" w:rsidRPr="00DE77B5" w14:paraId="6702DD5F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E58071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Were you happy with the way your data being stored and collected by the PEAK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7D70E7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Yes/No/Not sure</w:t>
            </w:r>
          </w:p>
          <w:p w14:paraId="56611F84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If no, please specify</w:t>
            </w:r>
          </w:p>
        </w:tc>
      </w:tr>
      <w:tr w:rsidR="00F20D8A" w:rsidRPr="00DE77B5" w14:paraId="4509CD22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F37E38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Do you think the blended DT training programme with PEAK is a good way of achieving the above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3E1C15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Yes/No/Not sure</w:t>
            </w:r>
          </w:p>
          <w:p w14:paraId="6CC847A3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If no or not sure, please specify</w:t>
            </w:r>
          </w:p>
          <w:p w14:paraId="5A713BA3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D8A" w:rsidRPr="00DE77B5" w14:paraId="77C4AFC6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0F60ED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Did you receive the support you needed during the programme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063A30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Yes/No/Not sure</w:t>
            </w:r>
          </w:p>
          <w:p w14:paraId="72F33853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If no or not sure, please specify</w:t>
            </w:r>
          </w:p>
        </w:tc>
      </w:tr>
      <w:tr w:rsidR="00F20D8A" w:rsidRPr="00DE77B5" w14:paraId="050FC4A3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984739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will you continue with the training after the study completion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F13F22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1 (not at all) to 10 (very much so)</w:t>
            </w:r>
          </w:p>
        </w:tc>
      </w:tr>
      <w:tr w:rsidR="00F20D8A" w:rsidRPr="00DE77B5" w14:paraId="288B5534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F7470E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ou were to continue with the training, how regularly do you think you would do it?   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6DB382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•  Every day</w:t>
            </w:r>
          </w:p>
          <w:p w14:paraId="788C70BE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•  A couple of times a week</w:t>
            </w:r>
          </w:p>
          <w:p w14:paraId="3ECE2627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•  Just occasionally</w:t>
            </w:r>
          </w:p>
          <w:p w14:paraId="059A8D33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•  Whenever I felt like my balance needed a boost</w:t>
            </w:r>
          </w:p>
          <w:p w14:paraId="152787A4" w14:textId="77777777" w:rsidR="00F20D8A" w:rsidRPr="00DE77B5" w:rsidRDefault="00F20D8A" w:rsidP="00D2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•  I don't think I would use it again</w:t>
            </w:r>
          </w:p>
        </w:tc>
      </w:tr>
      <w:tr w:rsidR="00F20D8A" w:rsidRPr="00DE77B5" w14:paraId="4D0FEE64" w14:textId="77777777" w:rsidTr="00D25D96">
        <w:trPr>
          <w:trHeight w:val="300"/>
        </w:trPr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506F54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What could we have changed or improved?</w:t>
            </w:r>
          </w:p>
        </w:tc>
        <w:tc>
          <w:tcPr>
            <w:tcW w:w="43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BAF47" w14:textId="77777777" w:rsidR="00F20D8A" w:rsidRPr="00DE77B5" w:rsidRDefault="00F20D8A" w:rsidP="00D25D9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7B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D93B875" w14:textId="77777777" w:rsidR="00813B31" w:rsidRDefault="00813B31"/>
    <w:sectPr w:rsidR="00813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45C009"/>
    <w:multiLevelType w:val="hybridMultilevel"/>
    <w:tmpl w:val="8E8E7A76"/>
    <w:lvl w:ilvl="0" w:tplc="9514B8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FEE62D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8149C1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04AA07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AA43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340EDD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B304BD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21083C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0B2FD8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EBCDA6"/>
    <w:multiLevelType w:val="hybridMultilevel"/>
    <w:tmpl w:val="04EAEAF6"/>
    <w:lvl w:ilvl="0" w:tplc="98EAC6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AEE8F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702387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B0CBBE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29A661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4D0413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D2E35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1E4DB6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ACEAFF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6624941">
    <w:abstractNumId w:val="0"/>
  </w:num>
  <w:num w:numId="2" w16cid:durableId="631133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8A"/>
    <w:rsid w:val="000378FB"/>
    <w:rsid w:val="001B6EF5"/>
    <w:rsid w:val="00232D79"/>
    <w:rsid w:val="002B78BB"/>
    <w:rsid w:val="00316E3F"/>
    <w:rsid w:val="00503D6F"/>
    <w:rsid w:val="00564AF2"/>
    <w:rsid w:val="00813B31"/>
    <w:rsid w:val="0085209E"/>
    <w:rsid w:val="00B63372"/>
    <w:rsid w:val="00D94286"/>
    <w:rsid w:val="00EE3D1E"/>
    <w:rsid w:val="00F2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29078"/>
  <w15:chartTrackingRefBased/>
  <w15:docId w15:val="{31B4887B-E568-487D-B3A9-EAA69151E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D8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D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D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D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D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D8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D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D8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D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D8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20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D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D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20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D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20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D8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20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20D8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ce281bc-59f0-4845-8bb7-783d708e8b7f" xsi:nil="true"/>
    <lcf76f155ced4ddcb4097134ff3c332f xmlns="8eeb1c58-f689-44d8-ae46-8adfac56520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0198A8379084AAD4477E9427B0288" ma:contentTypeVersion="13" ma:contentTypeDescription="Create a new document." ma:contentTypeScope="" ma:versionID="ef2347034efb2be72cba2b80a3979817">
  <xsd:schema xmlns:xsd="http://www.w3.org/2001/XMLSchema" xmlns:xs="http://www.w3.org/2001/XMLSchema" xmlns:p="http://schemas.microsoft.com/office/2006/metadata/properties" xmlns:ns2="8eeb1c58-f689-44d8-ae46-8adfac565208" xmlns:ns3="7ce281bc-59f0-4845-8bb7-783d708e8b7f" targetNamespace="http://schemas.microsoft.com/office/2006/metadata/properties" ma:root="true" ma:fieldsID="9a1bfebd88c6409a68de99a90af2d062" ns2:_="" ns3:_="">
    <xsd:import namespace="8eeb1c58-f689-44d8-ae46-8adfac565208"/>
    <xsd:import namespace="7ce281bc-59f0-4845-8bb7-783d708e8b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b1c58-f689-44d8-ae46-8adfac5652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281bc-59f0-4845-8bb7-783d708e8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cae75710-8858-4db6-a9f0-ec5308b428b1}" ma:internalName="TaxCatchAll" ma:showField="CatchAllData" ma:web="7ce281bc-59f0-4845-8bb7-783d708e8b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312E89-2F07-4D94-9D01-7F76EDEFAC5D}">
  <ds:schemaRefs>
    <ds:schemaRef ds:uri="http://schemas.microsoft.com/office/2006/metadata/properties"/>
    <ds:schemaRef ds:uri="http://schemas.microsoft.com/office/infopath/2007/PartnerControls"/>
    <ds:schemaRef ds:uri="0cbbfd1a-c52d-4317-8040-5a8e43e0fa49"/>
  </ds:schemaRefs>
</ds:datastoreItem>
</file>

<file path=customXml/itemProps2.xml><?xml version="1.0" encoding="utf-8"?>
<ds:datastoreItem xmlns:ds="http://schemas.openxmlformats.org/officeDocument/2006/customXml" ds:itemID="{1C70A16D-9E66-43BD-B20A-A68B6C7C78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E0F039-6495-4052-9E29-148ECCF5DA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Mathur (Sport, Exercise and Rehabilitation Sciences)</dc:creator>
  <cp:keywords/>
  <dc:description/>
  <cp:lastModifiedBy>Prerna Mathur (Sport, Exercise and Rehabilitation Sciences)</cp:lastModifiedBy>
  <cp:revision>6</cp:revision>
  <dcterms:created xsi:type="dcterms:W3CDTF">2024-09-13T09:43:00Z</dcterms:created>
  <dcterms:modified xsi:type="dcterms:W3CDTF">2024-11-0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0198A8379084AAD4477E9427B0288</vt:lpwstr>
  </property>
</Properties>
</file>